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CF1" w:rsidRPr="00404CF1" w:rsidRDefault="00404CF1">
      <w:pPr>
        <w:rPr>
          <w:rFonts w:ascii="Times New Roman" w:hAnsi="Times New Roman" w:cs="Times New Roman"/>
          <w:sz w:val="24"/>
          <w:szCs w:val="24"/>
        </w:rPr>
      </w:pPr>
      <w:r w:rsidRPr="008F02D1">
        <w:rPr>
          <w:rFonts w:ascii="Times New Roman" w:hAnsi="Times New Roman" w:cs="Times New Roman"/>
          <w:b/>
          <w:sz w:val="24"/>
          <w:szCs w:val="24"/>
        </w:rPr>
        <w:t>Table S6.</w:t>
      </w:r>
      <w:r w:rsidRPr="00404CF1">
        <w:rPr>
          <w:rFonts w:ascii="Times New Roman" w:hAnsi="Times New Roman" w:cs="Times New Roman"/>
          <w:sz w:val="24"/>
          <w:szCs w:val="24"/>
        </w:rPr>
        <w:t xml:space="preserve"> Genes induced during </w:t>
      </w:r>
      <w:proofErr w:type="spellStart"/>
      <w:r w:rsidRPr="00404CF1">
        <w:rPr>
          <w:rFonts w:ascii="Times New Roman" w:hAnsi="Times New Roman" w:cs="Times New Roman"/>
          <w:sz w:val="24"/>
          <w:szCs w:val="24"/>
        </w:rPr>
        <w:t>conidiation</w:t>
      </w:r>
      <w:proofErr w:type="spellEnd"/>
      <w:r w:rsidRPr="00404CF1">
        <w:rPr>
          <w:rFonts w:ascii="Times New Roman" w:hAnsi="Times New Roman" w:cs="Times New Roman"/>
          <w:sz w:val="24"/>
          <w:szCs w:val="24"/>
        </w:rPr>
        <w:t xml:space="preserve"> in the </w:t>
      </w:r>
      <w:r w:rsidRPr="00404CF1">
        <w:rPr>
          <w:rFonts w:ascii="Times New Roman" w:hAnsi="Times New Roman" w:cs="Times New Roman"/>
          <w:i/>
          <w:sz w:val="24"/>
          <w:szCs w:val="24"/>
        </w:rPr>
        <w:t>ΔMohox2</w:t>
      </w:r>
      <w:r w:rsidRPr="00404CF1">
        <w:rPr>
          <w:rFonts w:ascii="Times New Roman" w:hAnsi="Times New Roman" w:cs="Times New Roman"/>
          <w:sz w:val="24"/>
          <w:szCs w:val="24"/>
        </w:rPr>
        <w:t xml:space="preserve"> mutant.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1818"/>
        <w:gridCol w:w="1868"/>
        <w:gridCol w:w="3244"/>
        <w:gridCol w:w="7180"/>
      </w:tblGrid>
      <w:tr w:rsidR="0078369D" w:rsidRPr="00266625" w:rsidTr="0078369D">
        <w:trPr>
          <w:trHeight w:val="675"/>
        </w:trPr>
        <w:tc>
          <w:tcPr>
            <w:tcW w:w="1818" w:type="dxa"/>
            <w:noWrap/>
            <w:vAlign w:val="center"/>
            <w:hideMark/>
          </w:tcPr>
          <w:p w:rsidR="0078369D" w:rsidRPr="00266625" w:rsidRDefault="0078369D" w:rsidP="007836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1868" w:type="dxa"/>
            <w:noWrap/>
            <w:vAlign w:val="center"/>
            <w:hideMark/>
          </w:tcPr>
          <w:p w:rsidR="0078369D" w:rsidRPr="00266625" w:rsidRDefault="00946D22" w:rsidP="00946D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F0C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 xml:space="preserve">Fold-induction during </w:t>
            </w:r>
            <w:proofErr w:type="spellStart"/>
            <w:r w:rsidRPr="00242F0C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>conidiation</w:t>
            </w:r>
            <w:proofErr w:type="spellEnd"/>
            <w:r w:rsidRPr="00242F0C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 xml:space="preserve"> in the </w:t>
            </w:r>
            <w:r w:rsidRPr="00242F0C">
              <w:rPr>
                <w:rFonts w:ascii="Times New Roman" w:eastAsia="맑은 고딕" w:hAnsi="Times New Roman" w:cs="Times New Roman"/>
                <w:b/>
                <w:bCs/>
                <w:i/>
                <w:sz w:val="24"/>
                <w:szCs w:val="24"/>
              </w:rPr>
              <w:t>ΔMohox2</w:t>
            </w:r>
            <w:r w:rsidRPr="00242F0C">
              <w:rPr>
                <w:rFonts w:ascii="Times New Roman" w:eastAsia="맑은 고딕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242F0C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utant</w:t>
            </w:r>
            <w:r w:rsidRPr="00242F0C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44" w:type="dxa"/>
            <w:noWrap/>
            <w:vAlign w:val="center"/>
            <w:hideMark/>
          </w:tcPr>
          <w:p w:rsidR="0078369D" w:rsidRPr="00266625" w:rsidRDefault="0078369D" w:rsidP="000414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ion</w:t>
            </w:r>
          </w:p>
        </w:tc>
        <w:tc>
          <w:tcPr>
            <w:tcW w:w="7180" w:type="dxa"/>
            <w:noWrap/>
            <w:vAlign w:val="center"/>
            <w:hideMark/>
          </w:tcPr>
          <w:p w:rsidR="0078369D" w:rsidRPr="00266625" w:rsidRDefault="0078369D" w:rsidP="007836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26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</w:t>
            </w:r>
            <w:proofErr w:type="spellEnd"/>
            <w:r w:rsidRPr="0026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domain </w:t>
            </w:r>
            <w:r w:rsidRPr="0026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75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5.7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DNA binding regulatory protei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mdX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7087 : Zinc finger, C2H2-type, IPR013087 : Zinc finger, C2H2-typ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g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DNA-bindin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74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7.7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longation factor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640 : Trans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on elongation factor EFG/EF2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5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4.0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rion formation protein 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953 : Chromo domain, IPR003439 : ABC transporter-like, IPR003593 : ATPase, AAA+ type, core,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015688 : Elongation Factor 3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39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1.7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alic acid transport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4695 : C4-dicarboxylate transporter/malic acid transport protein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08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9.7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60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9.3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36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6.5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rboxylic acid transport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701 : Major facilitator superfamily MFS-1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19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5.3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t-kaur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xidase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28 : Cytochrome P450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00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5.3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bonucleoside-diphosph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large cha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8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bonucleot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large subunit, C-terminal, IPR005144 : ATP-con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2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4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23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4.3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34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1.9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phosphate-repressible phosphat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204 : Phosphate transporter,IPR001204 : Phosphate transporter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03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1.5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06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0.9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13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0.8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138 : Fungal transcriptional regulatory protein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14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0.3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14898 : Zinc finger, C2H2, LYAR-typ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95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0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aringenin,2-oxoglutarate 3-dioxygen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123 : 2OG-Fe(II)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48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9.9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84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9.7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sp70-like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23 : Heat shock protein Hsp70 , IPR013126 : Heat shock protein 70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33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9.6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35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9.5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26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9.3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63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9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ell wall alpha-1,3-glucan synthase ags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29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group 1, IPR013534 : Starch synthase catalytic region, IPR013781 : Glycoside hydrolase, subgroup, catalytic cor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22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9.0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32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9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893 : Zinc finger, MYND-typ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65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8.8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2190 : MAGE protein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78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8.7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Poly(3-hydroxybutyrate)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polym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79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8.5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id phosphatase PHO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56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cid phosphatas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5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8.4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alacta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1,3-beta-galactosid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6710 : Glycoside hydrolase, family 43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89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8.4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J-1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fpI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81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iJ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/PfpI,IPR00281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iJ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fpI</w:t>
            </w:r>
            <w:proofErr w:type="spellEnd"/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64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8.2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209 : Peptidase S8 and S53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btilis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edolis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3137 : Protease-associated PA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05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8.1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86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8.0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ical protein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67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8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ntalene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63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erpe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, metal-binding domain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90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8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57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8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39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8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96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6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ytochrome c oxidase </w:t>
            </w:r>
            <w:r w:rsidRPr="00266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mbly protein COX15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PR003780 : Cytochrome oxidase assembl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42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6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73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5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6 zinc finger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10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5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39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4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57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4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5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3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midazoleglycero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phosphat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807 : Imidazole glycerol-phosphat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hydra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14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3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7568 : RTA1 like protein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91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1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64 : Beta and gamma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81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1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1-aminocyclopropane-1-carboxylat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ami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92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hosphate-dependent enzyme, beta subunit, IPR005965 : 1-aminocyclopropane-1-carboxylat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ami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79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0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accase-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1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ulticoppe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oxidase, type 1, IPR008972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upredoxin</w:t>
            </w:r>
            <w:proofErr w:type="spellEnd"/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76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0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thranil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 component 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25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thranil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 component I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53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7.0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62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9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ndoribonucl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L-PSP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17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ndoribonucl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L-PSP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00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9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96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8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81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8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minor extracellular proteas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vpr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209 : Peptidase S8 and S53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btilis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edolis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3137 : Protease-associated PA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3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7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eta-1,6-galactan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547 : Glycoside hydrolase, family 5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69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6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ell pattern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ion-associated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163 : APSES-type HTH DNA-binding domain, IPR016144 : 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22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6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92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5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tochrome P450 52A5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28 : Cytochrome P450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39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4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erin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reonine-protein kinase ppk15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19 : Protein kinase, core, IPR002290 : Serine/threonine protein kin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63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4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erpe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 metal binding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8949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84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4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anna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endo-1,4-beta-mannosidase 1 precurso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547 : Glycoside hydrolase, family 5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16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3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71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2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28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2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86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1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zinc/iron transporter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689 : Zinc/iro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0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1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67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uti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55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0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lcium-transporting ATPase sarcoplasmic/endoplasmic reticulum typ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757 : ATPase, P-type, K/Mg/Cd/Cu/Zn/Na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/Na/H-transporter, IPR004014 : ATPase, P-typ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transporter,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49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6.0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248 : Shr3 amino aci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chaperon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00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9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8427 : Extracellular membrane protein, 8-cysteine region, CFEM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5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9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NAT family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182 : GCN5-related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14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9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7896 : 4Fe-4S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iro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lpu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binding domain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04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9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erophosphor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este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diest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129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erophosphor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este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diesterase</w:t>
            </w:r>
            <w:proofErr w:type="spellEnd"/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33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8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45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8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40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8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0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078 : RNA polymerase sigma factor 54, interaction, IPR0021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82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7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19 : Protein kinase, core, IPR008271 : Serine/threonine protein kinase, active sit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9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7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ucle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rimary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terigmat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rotein A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849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leckst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homolog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01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6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mr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803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mr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like, IPR016040 : NAD(P)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69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6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eromone-regulated membrane protein 10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619 : Protein of unknown function DUF1212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79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66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6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CR4-NOT transcription complex subunit 7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94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CAF1, IPR01233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olynucleotid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H fold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38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6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45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5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22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5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665 : Sfi1 spindle bod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38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4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87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3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id2 complex component lid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304 : C-typ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ect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1606 : AT-rich interaction region, IPR001965 : Zinc finger, PHD-type, IPR003347 : Transcription factor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jumon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part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a-hydroxylas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96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3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21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ype 12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20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3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trate synthase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020 : Citrate synthase-like, IPR0101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Citrate synthase, eukaryotic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0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3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ZI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nscription facto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4827 : Basic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zipper (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ZIP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) transcription facto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32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2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enelacto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hydrolase famil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92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enelacto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hydrol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61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2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07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2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62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1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48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0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17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0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6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0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243 : SCA7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59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5.0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2/mitotic-specific cyclin-B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36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C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28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9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9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9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15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9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WD repeat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680 : WD40 repeat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70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9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838 : Aminotransferases, class-I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ox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hosphate-binding sit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37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9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26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9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75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8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73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8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acilys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biosynthesis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acC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2198 : Short-chain dehydrogena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DR, IPR002347 : Gluco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bito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ehydrogenase, IPR016040 : NAD(P)-bindin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17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8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tosolic Cu/Zn superoxide dismut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424 : Superoxide dismutase, copper/zinc bindin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70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8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7114 : , IPR011701 : Major facilitator superfamily MFS-1, IPR016196 : Major facilitator superfamily, general substrate transporter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44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7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nd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lpha-1,4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olygalactosaminid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recusor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59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7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087 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inc finger, C2H2-typ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99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6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16040 : NAD(P)-bindin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69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70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6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182 : GCN5-related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IPR016181 : Acyl-CoA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33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6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otassium transport protein 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44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98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6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hromosome segregation protei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dA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39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cF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c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/SMC protein, N-terminal, IPR010935 : SMCs flexible hing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50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5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06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5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  <w:r w:rsidR="00783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10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5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ich Repeat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3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5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45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5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ungal specific transcription factor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219 : Fungal specific transcription facto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88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5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cohol dehydrogenase 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085 : Alcohol dehydrogenase superfamily, zinc-containing, IPR016040 : NAD(P)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88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4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mall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21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ype 1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2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4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244 : Mak10 subunit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atC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N(alpha)-terminal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26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4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13087 : Zinc finger,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2-type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g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DNA-bindin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3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4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65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4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83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4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680 : WD40 repeat, IPR005829 : Sugar transporter, conserved sit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89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4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504 : RNA recognition motif, RNP-1, IPR012677 : Nucleotide-binding, alpha-beta plait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77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3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antibiotic biosynthesis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00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meric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lpha-beta barrel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53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3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ucleopo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OM15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73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3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0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3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26S proteasome regulatory subunit RPN7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17 : Proteasome component region PCI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45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3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zinc finger protein 664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13087 : Zinc finger, C2H2-typ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g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DNA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98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3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73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eterokary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incompatibilit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2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3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67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2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8972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upredo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89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91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rylmu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6254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13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UTR2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57 : Glycoside hydrolase, family 16, IPR008197 : Whey acidic protein, 4-disulphide cor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61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molybdenum cofactor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lfu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192 : Aminotransferase, class V/Cystei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sulfu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5302 : Molybdenum cofactor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lfu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C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46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acc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1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ulticoppe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oxidase, type 1, IPR008972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upredo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98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ipid phosphate phosphatase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32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atidic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cid phosphatase type 2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aloperoxid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36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22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266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965 : Zinc finger, PHD-typ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94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2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78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1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 amino acid transport system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057 : Amino acid transporter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38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1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utamyl-tRN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12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mid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ignature enzym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76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1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alicylate hydroxyl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076 : FAD dependent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33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1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ellulose-bind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87 : Lipase, GDSL, IPR013830 : Esterase, SGNH hydrolase-type, IPR013831 : Esterase, SGNH hydrolase-type, subgroup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18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1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ndocytosis and cytoskeletal organization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261 : EPS15 homology (EH), IPR002048 : Calcium-binding EF-hand, IPR011992 : EF-Hand typ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28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1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64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1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61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1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quaporin-9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13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erine/threonine protein phosphatase 2A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554 : Protein phosphatase 2A, regulatory B subunit, B56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35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068 : Heat shock protein Hsp20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09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92 : Basic helix-loop-helix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merisati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HLH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11598 : Helix-loop-helix DNA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67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11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an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erulo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ester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39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773 : Adhesion regulating molecul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63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ungal cellulose binding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01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A repair protein Rad7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36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pastin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3593 : ATPase, AAA+ type, cor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18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droxymethylglutar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PR000891 : Pyruvat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rbox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1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4.0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polysaccharid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509 : Polysaccharid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IPR011330 : Glycoside hydrola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beta/alpha-barre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62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9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01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9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sparagi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1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6034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sparagi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utami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99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9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59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9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27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9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ajor allergen Asp f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08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9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iJ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fpI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81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iJ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fpI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00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8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88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8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WD repeat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680 : WD40 repeat, IPR011046 : WD40 repeat-lik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GG0211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8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igh-affinity nicotinic acid transporte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114 : , IPR011701 : Major facilitator superfamily MFS-1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04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8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NA repair and recombination protein RAD5C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330 : SNF2-related, IPR001650 : DNA/RNA helicase, C-terminal, IPR001841 : Zinc finger, RING-typ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11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8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830 : Esterase, SGNH hydrolase-type, IPR013831 : Esterase, SGNH hydrolase-type, subgroup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27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8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09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8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27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7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279 : Beta-lactamase-lik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4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7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01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aem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eroxidase, plant/fungal/bacterial, IPR01025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aem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eroxid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28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7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abolite transporte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828 : General substrate transporter, IPR005829 : Sugar transporter, conserved sit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23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7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65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7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lass II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dduc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169 : Peptidase, cysteine peptidase active site, IPR001303 : Class II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dduc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2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7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eukaryotic translation initiation factor 3 135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99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etratricopept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like helical, IPR01302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etratricopept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24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7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813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ligopept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ransporter OPT superfamil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92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7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02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like, IPR013922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related 2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17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6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9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829 : Sugar transporter, conserved site, IPR007114 : , IPR011701 : Major facilitator superfamily MFS-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08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6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654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family 25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75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6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10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etratricopept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PR2, IPR013143 : PCI/PINT associated modul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80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6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19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6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44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etratricopept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PR-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58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6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01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6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1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29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5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perm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permid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 famil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4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perm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10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5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accase-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1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ulticoppe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oxidase, type 1, IPR00235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ulticoppe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oxidase, copper-binding site, IPR008972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upredo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19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5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92 : Basic helix-loop-helix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merisati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HLH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11598 : Helix-loop-helix DNA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15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5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73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eterokary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incompatibilit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78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5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79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5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itrate transporte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737 : Nitrate transporter, IPR011701 : Major facilitator superfamily MFS-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07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5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9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5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3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4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ys1 famil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94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4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UBX domain-containing protein 8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12 : UBX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13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4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BC1 famil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7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4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0275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4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itrogen regulatory protein NUT1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679 : Zinc finger, GATA-type, IPR013088 : Zinc finger, NHR/GATA-type,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98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4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up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05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up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mlC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type, IPR01309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up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2, conserved barre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76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4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02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4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593 : ATPase, AAA+ type, cor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96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4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02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2-specific protein kinase nim-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19 : Protein kinase, core, IPR001245 : Tyrosine protein kinase, IPR002290 : Serine/threonine protein kin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9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3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ynam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37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ynam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central region, IPR00140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ynam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, IPR00313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ynam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effecto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35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81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241 : DNA topoisomerase, type IIA, subunit B or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72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111 : Glycoside hydrolase, clan GH-D, IPR002213 : UDP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ucuronos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UDP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615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balam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(vitamin B12)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70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14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964 : DASH complex, subunit Ask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4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68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3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75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ytochrome b-245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eavycha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ubunit beta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112 : FAD-binding 8, IPR013121 : Ferric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D bindin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21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atty acid synthase S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794 : Beta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toac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, IPR001227 : Acyl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, IPR00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pantethe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bindin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50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eptati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rotein SUN4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556 : SUN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95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48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ranched-chain-amino-acid aminotransfer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544 : Aminotransferase, class IV, IPR005786 : Branched-chain amino acid aminotransferase II,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33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zygote-specific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01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esk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048 : Calcium-binding EF-hand, IPR00580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esk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[2Fe-2S] region, IPR01794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esk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[2Fe-2S] iro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lphu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omain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84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32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123 : 2OG-Fe(II)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38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2198 : Short-chain dehydrogena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DR, IPR002347 : Gluco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bito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ehydrogenase, IPR016040 : NAD(P)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58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78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51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71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8914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atidylethanolam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binding protein PEBP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00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84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2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6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78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2198 : Short-chain dehydrogena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DR, IPR002347 : Gluco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bito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ehydrogenase, IPR016040 : NAD(P)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60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215 : Protease inhibitor I4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18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like F-box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43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NA replication complex GINS protein PSF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339 : GINS complex, Psf1 component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55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73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eterokary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incompatibilit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6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igh-affinity nicotinic acid transporte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114 : , IPR011701 : Major facilitator superfamily MFS-1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64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mating-t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witching protein swi10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22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pha-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rabinofuranosid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6710 : Glycoside hydrolase, family 43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36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glutathio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omega-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4045 : Glutathione S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08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36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40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3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8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like F-box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00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erol kin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577 : Carbohydrate kinase, FGGY, IPR005999 : Glycerol kin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94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itogen-activated protein kinase spm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19 : Protein kinase, core, IPR002290 : Serine/threonine protein kinase, IPR003527 : MAP kinase, conserved site,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6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1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6 zinc finger domain-containing protein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2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23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family 28, C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08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38 : Fungal transcriptional regulatory protein, N-terminal, IPR007219 : Fungal specific transcription facto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24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rrest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022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rrest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like, C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76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AD-binding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112 : FAD-binding 8, IPR01792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type FAD-binding domain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75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4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31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35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59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577 : Carbohydrate kinase, FGGY, IPR006003 : Carbohydrate kinase, FGGY-related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14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7087 : Zinc finger, C2H2-type, IPR013087 : Zinc finger, C2H2-typ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g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DNA-binding, IPR015880 : Zinc finger, C2H2-lik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22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ADP-dependent alcohol dehydrogenase 6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085 : Alcohol dehydrogenase superfamily, zinc-containing, IPR002328 : Alcohol dehydrogenase, zinc-containing, conserved sit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17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anna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olymerase complexes MNN9 subunit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109 : Anp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54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03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3.0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spergillopepsin-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250 : Peptidase G1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qolis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898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canava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-lik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ect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uca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1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02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36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tage V sporulation protein K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3593 : ATPase, AAA+ type, cor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26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654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family 25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69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peroxide dismut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89 : Manganese and iron superoxide dismut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30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08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97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lcium-transporting ATPase 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757 : ATPase, P-type, K/Mg/Cd/Cu/Zn/Na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/Na/H-transporter, IPR004014 : ATPase, P-typ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transporter,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14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97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52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97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locculation suppression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232 : Heat shock factor (HSF)-type, DNA-binding, IPR011991 : Winged helix repressor DNA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46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rotein 34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178 : Protein of unknown function DUF300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43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WD repeat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R001680 : WD40 repeat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25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9007 : Peptidase aspartic, catalytic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84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9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7110 : Immunoglobulin-lik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79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461 : Protein of unknown functio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rich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13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11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395 : Aldo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t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60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anyl-tRN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31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anyl-tRN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class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Ic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315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est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DHHA1, IPR01294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reon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an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SAD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85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46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0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holesterol oxid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172 : Glucose-methanol-choli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N-terminal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02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holine dehydrogen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2132 : Glucose-methanol-choli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90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WD40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046 : WD40 repeat-like, IPR015943 : WD40/YVTN repeat-lik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05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59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90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71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3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53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19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839 : Aminotransferase, class I and II, IPR01542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hosphate-dependent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major region, subdomain 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72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86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sterase/lipa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094 : Alpha/beta hydrolase fold-3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96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8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15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86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1,3-beta-glucan synthase component GLS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44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family 48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66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-regulated D2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01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rboxylest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type B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88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01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087 : Zinc finger, C2H2-typ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91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etraspan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sp3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61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catabolism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auD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819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catabolism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auD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fd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54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87 : Lipase, GDSL, IPR013830 : Esterase, SGNH hydrolase-type, IPR013831 : Esterase, SGNH hydrolase-type, subgroup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64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sulfat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80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902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nion transporter, IPR00264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ransporter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sig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actor antagonist STAS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44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86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03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DUF250 domain membrane protein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853 : Protein of unknown function DUF250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27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nner membrane protei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yicO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043 : Xanthine/uracil/vitamin C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44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ranched-chain alpha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t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ipoam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016 : 2-oxo acid dehydrogenase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ipo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binding site, IPR004167 : E3 binding, IPR011053 : Single hybrid motif, IPR01576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ipoam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3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2H2 type zinc finger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7087 : Zinc finger, C2H2-type, IPR015880 : Zinc finger, C2H2-lik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77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doleam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2,3-dioxygenase famil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89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doleam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2,3-dioxygen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32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vacuolar ATP synthase 16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roteolipid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379 : ATPase, F0/V0 complex, subunit C, IPR011555 : ATPase, V0 complex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roteolipid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ubunit C, eukaryotic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30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gar transporte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828 : General substrate transporter, IPR007114 : 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61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oly polymerase 2 ADP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ibos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2)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357 : BRCT, IPR004102 : Poly(ADP-ribose) polymerase, regulatory region, IPR008893 : WGR,IPR008893 : WGR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54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28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01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techol O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2935 : O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family 3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75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25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peptide transporter PTR2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109 : TGF-beta receptor, type I/II extracellular region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5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4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onidial yellow pigment biosynthesis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794 : Beta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toac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,IPR00103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1227 : Acyl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, IPR006163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pantethe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49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riptional regulatory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16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36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10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7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enetetrahydrofol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17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enetetrahydrofol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4621 : Eukaryotic-typ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enetetrahydrofol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33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3592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0737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34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proto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828 : General substrate transporter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44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85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49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73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eterokary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incompatibilit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92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yosin-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048 : IQ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lmodu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-binding region, IPR0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: Myosin head, motor region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93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7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6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45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GTP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474 : GTP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58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ucosid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1 precurso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764 : Glycoside hydrolase, family 3, N-terminal, IPR002772 : Glycoside hydrolase, family 3, C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1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sor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789 : Signal transduction response regulator, receiver region, IPR004358 : Signal transductio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kinase-related protein, C-terminal,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55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ouble-strand break repair protein mus-23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701 : DNA repair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xonucl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4843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allophosphoest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7281 : Mre11, DNA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96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ynuren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11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ynureni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1542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hosphate-dependent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major region, subdomain 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035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30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lation initiation factor 4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40 : Eukaryotic translation initiation factor 4E (eIF-4E)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GG1054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74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78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128 : Cytochrome P450P450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29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icotinam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mononucleot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enyl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82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tidyl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524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icotin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nucleotid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denylyltransferase</w:t>
            </w:r>
            <w:proofErr w:type="spellEnd"/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60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39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rich repeat-containing protein 40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61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-rich repeat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73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itochondrial chaperone BCS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3593 : ATPase, AAA+ type, cor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8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AD binding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6094 : FAD linked oxidase, N-terminal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2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flato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biosynthesis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to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nor-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2198 : Short-chain dehydrogena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DR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04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GG1296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19 : Protein kinase, cor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90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66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ERF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33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rotein-S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soprenylcyste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O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269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soprenylcyste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carboxyl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28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209 : Peptidase S8 and S53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ubtilis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edolis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10435 : Peptidase S8A, DUF1034 C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70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38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lactos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3663 : Sugar/inositol transporter, IPR005828 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ral substrate transporter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79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anna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endo-1,6-alpha-mannosidase DCW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198 : Glycoside hydrolase, family 76, IPR008928 : Six-hairpin glycosidase-lik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1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53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quin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3663 : Sugar/inositol transporter, IPR005828 : General substrate transporter, IPR005829 : S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r transporter, conserved site</w:t>
            </w: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20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07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04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54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1F0 ATP synthase assembly protein Atp1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591 : ATP1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49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GPI-anchor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amid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96 : Peptidase C13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eguma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84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midohydro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10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midohydro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7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atidylinositol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glucosamin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ubunit C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9450 : Phosphatidylinositol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glucosamin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11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74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nalicula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ultispecific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organic anion transporter 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40 : ABC transporter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 IPR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93 : ATPase, AAA+ type, cor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58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223 : Peptidase S26A, signal peptidase I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92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917 : Aminotransferase, class-II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ox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hosphate binding site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542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hosphate-dependent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major region, subdomain 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80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794 : Beta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toac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, IPR001227 : Acyl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, IPR006163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pantethe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-bind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9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75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eavy metal tolerance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593 : ATPase, AAA+ type, core, IPR011527 : ABC transporter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, type 1, IPR017871 : ABC transporter, conserved sit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98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72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1,3-beta-glucanosyltransferase gel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4886 : Glycolipid anchored surface protein GAS1, IPR013781 : Glycoside hydrolase, subgroup, catalytic cor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GG0440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isat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methyl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128 : Cytochrome P450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64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DNA replication licensing factor mcm5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208 : DNA-dependent ATPase MCM, IPR003593 : ATPase, AAA+ type, core, IPR008048 : MCM protein 5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38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acetylglucosam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5843 : Alpha-D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hexomu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C-terminal, IPR005844 : Alpha-D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hexomu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alpha/beta/alpha domain I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87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97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0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2-epi-5-epi-valiolone synth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658 : 3-dehydroquinate synthas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roB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75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913 : Glutathione-dependent formaldehyde-activating, GFA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0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647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853 : DSBA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1233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fold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91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18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357 : HEAT, IPR016024 : Armadillo-type fold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70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41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8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like F-box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51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peat protein nuc-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1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 IPR004331 : SPX, N-terminal, IPR017946 : PLC-lik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diest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TIM beta/alpha-barrel domain,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89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ructose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isphosph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7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tose-bisphosph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class-II, IPR01378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type TIM barre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24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64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rf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ctivating protein, IPR015940 : Ubiquitin-associated/translation elongation factor EF1B, N-terminal, eukaryot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08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6140 : D-isomer specific 2-hydroxyacid dehydrogenase, NAD-bindin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8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504 : RNA recognition motif, RNP-1, IPR012677 : Nucleotide-binding, alpha-beta plait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23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NA polymerase kappa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26 : DNA-repair protein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UmuC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like, IPR006642 : Zinc finger, Rad18-type putativ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89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specific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293 : Amino acid/polyamine transporter I, IPR004841 : Amino aci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-associated region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04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igh-affinity glucose transporter ght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663 : Sugar/inositol transporter, IPR005828 : General substrate transporter, IPR005829 : Sugar transporter, conserved sit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00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96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1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20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9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preferring nucleoside hydrol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63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727 : Spo12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08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73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eterokary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incompatibilit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13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7087 : Zinc finger, C2H2-type, IPR013087 : Zinc finger, C2H2-</w:t>
            </w:r>
            <w:r w:rsidRPr="00266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p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g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DNA-binding, IPR015880 : Zinc finger, C2H2-lik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01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SWI chromatin-remodeling complex ATPase ISW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05 : SANT, DNA-binding, IPR001650 : DNA/RNA helicase, C-terminal, IPR014021 : Helicase, superfamily 1 and 2, ATP-binding, IPR01477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DNA-binding, IPR015194 : ATPase, nucleos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WI, HAND domain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70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50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53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7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087 : Zinc finger, C2H2-type, IPR015880 : Zinc finger, C2H2-lik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45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rboxyki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79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1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20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organic phosphate transport protein PHO88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2098 : Inorganic phosphate transport PHO88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55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169 : Peptidase, cysteine peptidase active site, PR002085 : Alcohol dehydrogenase superfamily, zinc-containing, IPR016040 : NAD(P)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72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pper-transporting ATPase RAN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15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f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rotein, IPR001757 : ATPase, P-type, K/Mg/Cd/Cu/Zn/Na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/Na/H-transporter, IPR001877 : ATPase 1, copper-transporting, IPR006121 : Heavy metal transport/detoxification protein,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71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31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6140 : D-isomer specific 2-hydroxyacid dehydrogenase, NAD-binding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65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99 : Cytochrome b5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06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oxa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leomyc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sistance protein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36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oxa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leomyc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sistance protein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9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ndo-1,4-beta-xylanase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37 : Glycoside hydrolase, family 11, IPR00898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canava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-lik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lect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uca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13319 : Glycoside </w:t>
            </w:r>
            <w:r w:rsidRPr="00266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ydrolase, families 11 and 12, catalytic cor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02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42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AD/NADP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ctop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opal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3421 : Opine dehydrogen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128 : NAD-dependent glycerol-3-phosphate dehydrogenase, N-terminal, IPR013328 : Dehydrogenase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ultihelica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16040 : NAD(P)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GG0262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eptin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038 : Cell division/GTP binding protein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03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81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soam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lcohol oxid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094 : FAD linked oxidase, N-terminal, IPR01295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like, IPR016166 : FAD-binding, type 2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75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3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36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aloacid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haloge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328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aloacid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haloge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type II, IPR006388 : HAD-superfamily hydrolase, subfamily IA, variant 2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03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73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6040 : NAD(P)-bind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12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multidrug and toxin extrusion protein 1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528 : Multi antimicrobial extrusion protei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63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18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hio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specific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759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drenodo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IPR013027 : FAD-dependent pyridine nucleotide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sulph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65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F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555 : Mov34/MPN/PAD-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83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112 : FAD-binding 8, IPR013121 : Ferric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NAD binding,  IPR01792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type FAD-binding domain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85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83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UDIX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086 : NUDIX hydrolase, core, IPR015797 : NUDIX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65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76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lovastati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onaket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794 : Beta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toac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synthase, IPR001227 : Acyl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, IPR002364 : Quino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zeta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conserved site, IPR006163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pantethe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binding, IPR01321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ype 12, IPR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68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thase, KR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08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182 : GCN5-related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IPR016181 : Acyl-CoA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95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07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epoxide hydrolase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073 : Alpha/beta hydrolase fold-1, IPR016292 : Epoxide hydrol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60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378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droxymethyltransf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85 : Glyci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droxymeth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1542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hosphate-dependent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major region, subdomain 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53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8427 : Extracellular membrane protein, 8-cysteine region, CFEM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34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GG1316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257 : DNA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92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6139 : D-isomer specific 2-hydroxyacid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ydrogenase, catalytic region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00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dehyde dehydrogen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15590 : Aldehyde dehydrogenase, IPR016160 : Aldehy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hydrogenase, conserved sit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82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73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eterokary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incompatibility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95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ungal transcription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acto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60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malonate-semialdehy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ehydrogenase, mitochondrial precurso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061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ethylmalonate-semialdehy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ehydrogenase, IPR015590 : Aldehyde dehydrogenas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95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2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igh-affinity glucose transporte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828 : General substrate transporter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43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215 : Protease inhibitor I4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58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138 : Fungal transcriptional regulatory protein, N-terminal, IPR007219 : Fungal specific transcription facto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2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-nitropropa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136 : 2-nitropropan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NPD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01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cription factor tau subunit sfc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025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10699 : Protein of unknown function DUF1275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64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ucuronid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154 : Glycoside hydrolase family 67, IPR011099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hydrolase 67, C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44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plicing factor U2AF-associated protein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504 : RNA recognition motif, RNP-1, IPR012677 : Nucleotide-binding, alpha-beta plait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0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8960 : Carbohydrate-binding family 9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dehydrogenase, cytochrom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39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rseni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sistance protei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rsB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657 : Bil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id:sodium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ymporte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4706 : Arsenical-resistance protein ACR3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20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plication factor C subunit 3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3593 : ATPase, AAA+ type, core, IPR008921 : DNA polymerase III clamp loader subunit, C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14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2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22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yrosi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8922 : Di-copper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containing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9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5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onoxyge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3042 : Aromatic-ring hydroxylase-like, IPR013027 : FAD-dependent pyridine nucleotide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sulphid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90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itochondrial phosphate carrier protein 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1993 : Mitochondrial substrate carrier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09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42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11513 : Nse1 non-SMC component of SMC5-6 complex, IPR013083 : Zinc finger, RING/FYVE/PHD-typ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41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12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a(+)/H(+)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tiporter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153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/H+ exchang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80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 Rpr2/Rpp21 subunit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17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, Rpr2/Rpp21 subunit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78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32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1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morphogenesis protein PAG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664 : Intermediate filament protein, IPR016024 : Armadillo-type fold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26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FA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50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adenos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hosphosulphat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21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43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urine biosynthesis protein ADE17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2695 : AICARFT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MPCH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ienzym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IPR011607 : MGS-like, IPR013982 : AICARFT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MPCH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bienzym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ormylatio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gion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38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lpha-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rabinofuranosid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10720 : Alpha-L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rabinofuranosid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C-terminal, IPR017853 : Glycoside hydrolase, catalytic cor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88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921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endosome protein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870 : B302 (SPRY)-like, IPR003877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SPla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RYanod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ceptor SPRY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80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UF907 domain-containing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0308 : Protein of unknown function DUF907, fungi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98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701 : Major facilitator superfamily MFS-1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14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10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89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ructose-1,6-bisphosphatase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146 : Fructose-1,6-bisphosphatas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11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queu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NA-ribosyltransf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61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Queu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/other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NA-ribos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IPR004803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Queu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NA-ribos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65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onser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333 : BTB/POZ fold, IPR013069 : BTB/POZ, IPR013089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Kelch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related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67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uca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endo-1,3-alpha-glucosidase agn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197 : Glycoside hydrolase, family 71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507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54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arotenoi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4294 : Carotenoi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87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087 : Lipase, GDSL, IPR013830 : Esterase, SGNH hydrolase-type, IPR013831 : Esterase, SGNH hydrolase-type, subgroup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88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FS hexose transporter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5828 : General substrate transporter, IPR005829 : Sugar transporter, conserved site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91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110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01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NA base excision repair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0445 : Helix-hairpin-helix motif, IPR003265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hH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-GPD domain, IPR011257 : DNA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263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mediator of RNA polymerase </w:t>
            </w:r>
            <w:r w:rsidRPr="00266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 transcription subunit 17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98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peptid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375 : Peptidase S9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oligopeptid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active site region, IPR002469 : Peptidase S9B,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ipeptidylpeptid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IV N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81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28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77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chitin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509 : Polysaccharide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, IPR011330 : Glycoside hydrolase/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beta/alpha-barre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608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6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16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3916 : , IPR014751 : DNA double-strand break repair and VJ recombination XRCC4, C-terminal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55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51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family 17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6813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, family 17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12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25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utophagy protein 16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13923 : Autophagy protein 16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71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2510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iled-coil domain-containing protein 25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8532 : Protein of unknown function DUF814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457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0631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800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75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 w:rsidP="005F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DNA replication licensing factor mcm3 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208 : DNA-dependent ATPase MCM, IPR003593 : ATPase, AAA+ type, core, IPR012340 : Nucleic acid-binding, OB-fold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615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76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11724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3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336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2656 :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97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1701 : Major facilitator superfamily MFS-1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7609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340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  <w:bookmarkStart w:id="0" w:name="_GoBack"/>
            <w:bookmarkEnd w:id="0"/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4153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multidrug transporter of the major facilitator superfamily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7114 : , IPR011701 : Major facilitator superfamily MFS-1, IPR016196 : Major facilitator superfamily, general substrate transporter 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5397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prot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kinase domain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000719 : Protein kinase, core, IPR002290 :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ine/threonine protein kinas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6896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UDP-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glucosamine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-peptide N-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acetylglucosaminyltransferase</w:t>
            </w:r>
            <w:proofErr w:type="spellEnd"/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I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1440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ratricopept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PR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37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178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Protein-tyrosine phosphatase</w:t>
            </w:r>
          </w:p>
        </w:tc>
      </w:tr>
      <w:tr w:rsidR="0078369D" w:rsidRPr="00266625" w:rsidTr="0078369D">
        <w:trPr>
          <w:trHeight w:val="330"/>
        </w:trPr>
        <w:tc>
          <w:tcPr>
            <w:tcW w:w="1818" w:type="dxa"/>
            <w:noWrap/>
            <w:hideMark/>
          </w:tcPr>
          <w:p w:rsidR="0078369D" w:rsidRPr="00266625" w:rsidRDefault="00770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78369D" w:rsidRPr="00266625">
              <w:rPr>
                <w:rFonts w:ascii="Times New Roman" w:hAnsi="Times New Roman" w:cs="Times New Roman"/>
                <w:sz w:val="24"/>
                <w:szCs w:val="24"/>
              </w:rPr>
              <w:t>01292.6</w:t>
            </w:r>
          </w:p>
        </w:tc>
        <w:tc>
          <w:tcPr>
            <w:tcW w:w="1868" w:type="dxa"/>
            <w:noWrap/>
            <w:hideMark/>
          </w:tcPr>
          <w:p w:rsidR="0078369D" w:rsidRPr="00266625" w:rsidRDefault="0078369D" w:rsidP="00041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3244" w:type="dxa"/>
            <w:noWrap/>
            <w:hideMark/>
          </w:tcPr>
          <w:p w:rsidR="0078369D" w:rsidRPr="00266625" w:rsidRDefault="00783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ucleola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protein NOP2</w:t>
            </w:r>
          </w:p>
        </w:tc>
        <w:tc>
          <w:tcPr>
            <w:tcW w:w="7180" w:type="dxa"/>
            <w:noWrap/>
            <w:hideMark/>
          </w:tcPr>
          <w:p w:rsidR="0078369D" w:rsidRPr="00266625" w:rsidRDefault="0078369D" w:rsidP="00097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IPR001678 : Bacterial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Fmu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(Sun)/eukaryotic </w:t>
            </w:r>
            <w:proofErr w:type="spellStart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>nucleolar</w:t>
            </w:r>
            <w:proofErr w:type="spellEnd"/>
            <w:r w:rsidRPr="00266625">
              <w:rPr>
                <w:rFonts w:ascii="Times New Roman" w:hAnsi="Times New Roman" w:cs="Times New Roman"/>
                <w:sz w:val="24"/>
                <w:szCs w:val="24"/>
              </w:rPr>
              <w:t xml:space="preserve"> NOL1/Nop2p</w:t>
            </w:r>
          </w:p>
        </w:tc>
      </w:tr>
    </w:tbl>
    <w:p w:rsidR="0082410D" w:rsidRDefault="0082410D" w:rsidP="000414A5">
      <w:pPr>
        <w:rPr>
          <w:rFonts w:ascii="Times New Roman" w:hAnsi="Times New Roman" w:cs="Times New Roman"/>
          <w:sz w:val="24"/>
          <w:szCs w:val="24"/>
        </w:rPr>
      </w:pPr>
    </w:p>
    <w:p w:rsidR="00946D22" w:rsidRPr="00242F0C" w:rsidRDefault="00946D22" w:rsidP="00946D22">
      <w:pPr>
        <w:rPr>
          <w:rFonts w:ascii="Times New Roman" w:eastAsiaTheme="majorHAnsi" w:hAnsi="Times New Roman" w:cs="Times New Roman"/>
          <w:sz w:val="24"/>
          <w:szCs w:val="24"/>
        </w:rPr>
      </w:pPr>
      <w:proofErr w:type="spellStart"/>
      <w:proofErr w:type="gramStart"/>
      <w:r w:rsidRPr="00242F0C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 w:rsidRPr="00242F0C">
        <w:rPr>
          <w:rFonts w:ascii="Times New Roman" w:eastAsiaTheme="majorHAnsi" w:hAnsi="Times New Roman" w:cs="Times New Roman" w:hint="eastAsia"/>
          <w:sz w:val="24"/>
          <w:szCs w:val="24"/>
        </w:rPr>
        <w:t xml:space="preserve"> Induction ratios from the microarray analysis are calculated as the expression in the </w:t>
      </w:r>
      <w:r w:rsidRPr="00242F0C">
        <w:rPr>
          <w:rFonts w:ascii="Times New Roman" w:eastAsia="맑은 고딕" w:hAnsi="Times New Roman" w:cs="Times New Roman"/>
          <w:i/>
          <w:sz w:val="24"/>
          <w:szCs w:val="24"/>
        </w:rPr>
        <w:t>Δ</w:t>
      </w:r>
      <w:r w:rsidRPr="00242F0C">
        <w:rPr>
          <w:rFonts w:ascii="Times New Roman" w:eastAsiaTheme="majorHAnsi" w:hAnsi="Times New Roman" w:cs="Times New Roman"/>
          <w:i/>
          <w:sz w:val="24"/>
          <w:szCs w:val="24"/>
        </w:rPr>
        <w:t>Mohox2</w:t>
      </w:r>
      <w:r w:rsidRPr="00242F0C">
        <w:rPr>
          <w:rFonts w:ascii="Times New Roman" w:eastAsiaTheme="majorHAnsi" w:hAnsi="Times New Roman" w:cs="Times New Roman"/>
          <w:sz w:val="24"/>
          <w:szCs w:val="24"/>
        </w:rPr>
        <w:t xml:space="preserve"> mutant</w:t>
      </w:r>
      <w:r w:rsidRPr="00242F0C">
        <w:rPr>
          <w:rFonts w:ascii="Times New Roman" w:eastAsiaTheme="majorHAnsi" w:hAnsi="Times New Roman" w:cs="Times New Roman" w:hint="eastAsia"/>
          <w:sz w:val="24"/>
          <w:szCs w:val="24"/>
        </w:rPr>
        <w:t xml:space="preserve"> divided by the wild-type during </w:t>
      </w:r>
      <w:proofErr w:type="spellStart"/>
      <w:r w:rsidRPr="00242F0C">
        <w:rPr>
          <w:rFonts w:ascii="Times New Roman" w:eastAsiaTheme="majorHAnsi" w:hAnsi="Times New Roman" w:cs="Times New Roman" w:hint="eastAsia"/>
          <w:sz w:val="24"/>
          <w:szCs w:val="24"/>
        </w:rPr>
        <w:t>conidiation</w:t>
      </w:r>
      <w:proofErr w:type="spellEnd"/>
      <w:r w:rsidRPr="00242F0C">
        <w:rPr>
          <w:rFonts w:ascii="Times New Roman" w:eastAsiaTheme="majorHAnsi" w:hAnsi="Times New Roman" w:cs="Times New Roman" w:hint="eastAsia"/>
          <w:sz w:val="24"/>
          <w:szCs w:val="24"/>
        </w:rPr>
        <w:t>.</w:t>
      </w:r>
    </w:p>
    <w:p w:rsidR="00946D22" w:rsidRPr="00946D22" w:rsidRDefault="00946D22" w:rsidP="000414A5">
      <w:pPr>
        <w:rPr>
          <w:rFonts w:ascii="Times New Roman" w:hAnsi="Times New Roman" w:cs="Times New Roman"/>
          <w:sz w:val="24"/>
          <w:szCs w:val="24"/>
        </w:rPr>
      </w:pPr>
    </w:p>
    <w:sectPr w:rsidR="00946D22" w:rsidRPr="00946D22" w:rsidSect="0078369D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B75" w:rsidRDefault="00C14B75" w:rsidP="000A3E56">
      <w:pPr>
        <w:spacing w:after="0" w:line="240" w:lineRule="auto"/>
      </w:pPr>
      <w:r>
        <w:separator/>
      </w:r>
    </w:p>
  </w:endnote>
  <w:endnote w:type="continuationSeparator" w:id="0">
    <w:p w:rsidR="00C14B75" w:rsidRDefault="00C14B75" w:rsidP="000A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B75" w:rsidRDefault="00C14B75" w:rsidP="000A3E56">
      <w:pPr>
        <w:spacing w:after="0" w:line="240" w:lineRule="auto"/>
      </w:pPr>
      <w:r>
        <w:separator/>
      </w:r>
    </w:p>
  </w:footnote>
  <w:footnote w:type="continuationSeparator" w:id="0">
    <w:p w:rsidR="00C14B75" w:rsidRDefault="00C14B75" w:rsidP="000A3E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4A5"/>
    <w:rsid w:val="00035924"/>
    <w:rsid w:val="000414A5"/>
    <w:rsid w:val="000979DF"/>
    <w:rsid w:val="000A3E56"/>
    <w:rsid w:val="000A6447"/>
    <w:rsid w:val="00242F0C"/>
    <w:rsid w:val="00266625"/>
    <w:rsid w:val="00340926"/>
    <w:rsid w:val="003670C2"/>
    <w:rsid w:val="00404CF1"/>
    <w:rsid w:val="005F5832"/>
    <w:rsid w:val="00647666"/>
    <w:rsid w:val="00770F80"/>
    <w:rsid w:val="0078369D"/>
    <w:rsid w:val="00806921"/>
    <w:rsid w:val="0082410D"/>
    <w:rsid w:val="008F02D1"/>
    <w:rsid w:val="00946D22"/>
    <w:rsid w:val="00A97CAE"/>
    <w:rsid w:val="00B2053F"/>
    <w:rsid w:val="00C14B75"/>
    <w:rsid w:val="00CD6D61"/>
    <w:rsid w:val="00D002FE"/>
    <w:rsid w:val="00F21E71"/>
    <w:rsid w:val="00FF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414A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414A5"/>
    <w:rPr>
      <w:color w:val="800080"/>
      <w:u w:val="single"/>
    </w:rPr>
  </w:style>
  <w:style w:type="paragraph" w:customStyle="1" w:styleId="font0">
    <w:name w:val="font0"/>
    <w:basedOn w:val="a"/>
    <w:rsid w:val="000414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5">
    <w:name w:val="font5"/>
    <w:basedOn w:val="a"/>
    <w:rsid w:val="000414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0414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xl66">
    <w:name w:val="xl66"/>
    <w:basedOn w:val="a"/>
    <w:rsid w:val="000414A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7">
    <w:name w:val="xl67"/>
    <w:basedOn w:val="a"/>
    <w:rsid w:val="000414A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8">
    <w:name w:val="xl68"/>
    <w:basedOn w:val="a"/>
    <w:rsid w:val="000414A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0414A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59"/>
    <w:rsid w:val="000414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0A3E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A3E56"/>
  </w:style>
  <w:style w:type="paragraph" w:styleId="a7">
    <w:name w:val="footer"/>
    <w:basedOn w:val="a"/>
    <w:link w:val="Char0"/>
    <w:uiPriority w:val="99"/>
    <w:unhideWhenUsed/>
    <w:rsid w:val="000A3E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A3E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414A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414A5"/>
    <w:rPr>
      <w:color w:val="800080"/>
      <w:u w:val="single"/>
    </w:rPr>
  </w:style>
  <w:style w:type="paragraph" w:customStyle="1" w:styleId="font0">
    <w:name w:val="font0"/>
    <w:basedOn w:val="a"/>
    <w:rsid w:val="000414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5">
    <w:name w:val="font5"/>
    <w:basedOn w:val="a"/>
    <w:rsid w:val="000414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0414A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xl66">
    <w:name w:val="xl66"/>
    <w:basedOn w:val="a"/>
    <w:rsid w:val="000414A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7">
    <w:name w:val="xl67"/>
    <w:basedOn w:val="a"/>
    <w:rsid w:val="000414A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8">
    <w:name w:val="xl68"/>
    <w:basedOn w:val="a"/>
    <w:rsid w:val="000414A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0414A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59"/>
    <w:rsid w:val="000414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0A3E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A3E56"/>
  </w:style>
  <w:style w:type="paragraph" w:styleId="a7">
    <w:name w:val="footer"/>
    <w:basedOn w:val="a"/>
    <w:link w:val="Char0"/>
    <w:uiPriority w:val="99"/>
    <w:unhideWhenUsed/>
    <w:rsid w:val="000A3E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A3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8037</Words>
  <Characters>45812</Characters>
  <Application>Microsoft Office Word</Application>
  <DocSecurity>0</DocSecurity>
  <Lines>381</Lines>
  <Paragraphs>10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준희</dc:creator>
  <cp:lastModifiedBy>김경수</cp:lastModifiedBy>
  <cp:revision>2</cp:revision>
  <dcterms:created xsi:type="dcterms:W3CDTF">2012-07-07T23:50:00Z</dcterms:created>
  <dcterms:modified xsi:type="dcterms:W3CDTF">2012-07-07T23:50:00Z</dcterms:modified>
</cp:coreProperties>
</file>